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eastAsia" w:eastAsia="宋体"/>
          <w:b w:val="0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B</w:t>
      </w:r>
    </w:p>
    <w:tbl>
      <w:tblPr>
        <w:tblStyle w:val="20"/>
        <w:tblW w:w="5000" w:type="pct"/>
        <w:tblInd w:w="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47"/>
        <w:gridCol w:w="908"/>
        <w:gridCol w:w="1364"/>
        <w:gridCol w:w="1247"/>
        <w:gridCol w:w="1224"/>
        <w:gridCol w:w="1190"/>
        <w:gridCol w:w="1117"/>
        <w:gridCol w:w="1294"/>
        <w:gridCol w:w="1294"/>
        <w:gridCol w:w="1076"/>
        <w:gridCol w:w="1294"/>
        <w:gridCol w:w="1295"/>
      </w:tblGrid>
      <w:tr w14:paraId="32FB4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blHeader/>
        </w:trPr>
        <w:tc>
          <w:tcPr>
            <w:tcW w:w="0" w:type="auto"/>
            <w:gridSpan w:val="12"/>
            <w:shd w:val="clear" w:color="auto" w:fill="auto"/>
            <w:vAlign w:val="top"/>
          </w:tcPr>
          <w:p w14:paraId="58949F7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>LSW plus conventional therapy compared to the conventional therapy for herpes zoster and postherpetic neuralgia</w:t>
            </w:r>
          </w:p>
          <w:p w14:paraId="1D25853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 xml:space="preserve">Bibliography: </w:t>
            </w:r>
            <w:bookmarkEnd w:id="0"/>
          </w:p>
        </w:tc>
      </w:tr>
      <w:tr w14:paraId="36E71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400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5E750D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1DF497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Summary of findings</w:t>
            </w:r>
          </w:p>
        </w:tc>
      </w:tr>
      <w:tr w14:paraId="1204F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790AB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Participan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(studies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E1C89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82D3F9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3A72EC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34B150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236D5E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6E05E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8B4D8F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B770A1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Relative effec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A273E3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Anticipated absolute effects</w:t>
            </w:r>
          </w:p>
        </w:tc>
      </w:tr>
      <w:tr w14:paraId="3EE70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195AED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FA05C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496B2E5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221A879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70F46F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12023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1D346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5C30FE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With the conventional therapy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690945A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With LSW plus conventional therapy</w:t>
            </w: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86D901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06686C7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Risk with the conventional therapy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 w14:paraId="1A82C04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lang w:val="en-US" w:eastAsia="zh-CN" w:bidi="ar"/>
              </w:rPr>
              <w:t>Risk difference with LSW plus conventional therapy</w:t>
            </w:r>
          </w:p>
        </w:tc>
      </w:tr>
      <w:tr w14:paraId="341DA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5135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sicle Cessation Time</w:t>
            </w:r>
          </w:p>
        </w:tc>
      </w:tr>
      <w:tr w14:paraId="4E06D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B18EC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7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CB680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43601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BE28C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6EADD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15EC2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4950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C9801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9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A7E00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99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ED52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47B6C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90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F54E0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.1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.54 lower to 0.8 lower)</w:t>
            </w:r>
          </w:p>
        </w:tc>
      </w:tr>
      <w:tr w14:paraId="0FF55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989A8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Time to scab formation</w:t>
            </w:r>
          </w:p>
        </w:tc>
      </w:tr>
      <w:tr w14:paraId="06101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D34FA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1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66C33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97033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29EC4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70312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EA16E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57753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960C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1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54375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32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2987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376ED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16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9206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.79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2.14 lower to 1.45 lower)</w:t>
            </w:r>
          </w:p>
        </w:tc>
      </w:tr>
      <w:tr w14:paraId="6885D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6992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cab shedding time</w:t>
            </w:r>
          </w:p>
        </w:tc>
      </w:tr>
      <w:tr w14:paraId="28183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4A67E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D384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514A0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41B0E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B1FC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4DF06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00301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4252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FD144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4EBEE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59D1E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25FC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.22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3.64 lower to 0.8 lower)</w:t>
            </w:r>
          </w:p>
        </w:tc>
      </w:tr>
      <w:tr w14:paraId="7AAB1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166A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Duration of pain persistence</w:t>
            </w:r>
          </w:p>
        </w:tc>
      </w:tr>
      <w:tr w14:paraId="29C74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7170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9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3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36C61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56537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03DBD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AC835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892F5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E476C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8A0B1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8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29C8F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505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DEB2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EE946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87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AB0B1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.9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2.49 lower to 1.46 lower)</w:t>
            </w:r>
          </w:p>
        </w:tc>
      </w:tr>
      <w:tr w14:paraId="6CFD5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98379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Time to pain resolution</w:t>
            </w:r>
          </w:p>
        </w:tc>
      </w:tr>
      <w:tr w14:paraId="7C700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D60F8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2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B5389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20C3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D502E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D82FE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6ABA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CD0A4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559ED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B61C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6BD0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7A09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AC5F4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.46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3.52 lower to 1.39 lower)</w:t>
            </w:r>
          </w:p>
        </w:tc>
      </w:tr>
      <w:tr w14:paraId="3E94E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C5CD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The occurrence of PHN</w:t>
            </w:r>
          </w:p>
        </w:tc>
      </w:tr>
      <w:tr w14:paraId="5DE51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2607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5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C02A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EBB37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CC8B7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26E34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E7581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CB78F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46DBF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29/146 (19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706A7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5/146 (3.4%) 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3D58B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R 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10 to 0.57)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99ABF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29/146 (19.9%) 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4F3DA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51 fewer per 1,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from 179 fewer to 85 fewer)</w:t>
            </w:r>
          </w:p>
        </w:tc>
      </w:tr>
      <w:tr w14:paraId="046EB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997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The efficacy of PHN</w:t>
            </w:r>
          </w:p>
        </w:tc>
      </w:tr>
      <w:tr w14:paraId="6C712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AB5EB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2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1071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B7CA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39E88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6FCCD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C784D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58AD6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5B5E2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50/104 (48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E90E3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82/104 (78.8%) 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82AF0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OR 6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.91 to 21.10)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D5ADF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50/104 (48.1%) 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C9D2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74 more per 1,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from 158 more to 471 more)</w:t>
            </w:r>
          </w:p>
        </w:tc>
      </w:tr>
      <w:tr w14:paraId="6FB66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637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Adverse drug reactions</w:t>
            </w:r>
          </w:p>
        </w:tc>
      </w:tr>
      <w:tr w14:paraId="25DA6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92B9B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7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 RCTs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0252B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768DF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A755A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4725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66DD7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4557A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F9FC4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46/364 (12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2C4E3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26/383 (6.8%) 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6A2E8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R 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36 to 0.90)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5C6F1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46/364 (12.6%) </w:t>
            </w:r>
          </w:p>
        </w:tc>
        <w:tc>
          <w:tcPr>
            <w:tcW w:w="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532D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54 fewer per 1,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from 81 fewer to 13 fewer)</w:t>
            </w:r>
          </w:p>
        </w:tc>
      </w:tr>
    </w:tbl>
    <w:p w14:paraId="67AF8EF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CI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confidence interval;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MD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mean difference;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OR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odds ratio;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RR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risk ratio</w:t>
      </w:r>
    </w:p>
    <w:p w14:paraId="27C4BB35">
      <w:pPr>
        <w:keepNext w:val="0"/>
        <w:keepLines w:val="0"/>
        <w:widowControl/>
        <w:suppressLineNumbers w:val="0"/>
        <w:spacing w:before="0" w:beforeAutospacing="1" w:after="0" w:afterAutospacing="1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Explanations</w:t>
      </w:r>
    </w:p>
    <w:p w14:paraId="5CEDD11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a. Most information is from studies at low or unclear risk of bias.</w:t>
      </w:r>
    </w:p>
    <w:p w14:paraId="2C46BB7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b. Potential limitations are likely to lower confidence in the estimate of effect.</w:t>
      </w:r>
    </w:p>
    <w:p w14:paraId="313232A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c. There was substantial heterogeneity as noted by 60＜I2＜90% (Downgraded by one level for inconsistency)</w:t>
      </w:r>
    </w:p>
    <w:p w14:paraId="6A87568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d. The proportion of information from studies at high risk of bias is sufficient to affect the interpretation of results.</w:t>
      </w:r>
    </w:p>
    <w:p w14:paraId="73611807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e. There was substantial heterogeneity as noted by I2＞75% (Downgraded by one level for inconsistency)</w:t>
      </w:r>
    </w:p>
    <w:p w14:paraId="5BBACFBC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37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7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9308B1"/>
    <w:rsid w:val="36784193"/>
    <w:rsid w:val="779A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31</Words>
  <Characters>2116</Characters>
  <Lines>6</Lines>
  <Paragraphs>1</Paragraphs>
  <TotalTime>2</TotalTime>
  <ScaleCrop>false</ScaleCrop>
  <LinksUpToDate>false</LinksUpToDate>
  <CharactersWithSpaces>23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雅婧</cp:lastModifiedBy>
  <cp:lastPrinted>2013-10-03T12:51:00Z</cp:lastPrinted>
  <dcterms:modified xsi:type="dcterms:W3CDTF">2025-08-21T07:16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A3MjFlMjBkZDlkOWU1YzNjNDg3YjU3MTZlNjQ0OWUiLCJ1c2VySWQiOiI1NTE4MDY2NTM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CA7821B498CB49D0810D211CCFD2DF83_13</vt:lpwstr>
  </property>
</Properties>
</file>